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: Genes printed on microfluidics Card B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90"/>
        <w:gridCol w:w="1080"/>
        <w:gridCol w:w="1350"/>
        <w:gridCol w:w="3510"/>
        <w:gridCol w:w="810"/>
        <w:gridCol w:w="1890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ymb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lternate Symb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nigene (build 17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hromosom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ntrez Ge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icroarray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GCS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598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p13-p1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-hydroxy-3-methylglutaryl-Coenzyme A synthase 2 (mitochondrial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S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462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p34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clear autoantigenic sperm protein (histone-bindin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6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D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2638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p35-p3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clear distribution gene C homolog (A. nidulans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7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CL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M, E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863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q2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eloid cell leukemia sequence 1 (BCL2-related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N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538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q2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eloid cell nuclear differentiation antig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L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AM1, CD62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828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q23-q2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lectin L (lymphocyte adhesion molecule 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4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RATOW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737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q3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mplement component (3d/Epstein Barr virus) receptor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MO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LRR2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428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q3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modul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LA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P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R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777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q41-q4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P-ribosyltransferase (NAD+; poly (ADP-ribose) polymeras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T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M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775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p11.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thionine adenosyltransferase II, alph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LA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43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p13-p1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-rel reticuloendotheliosis viral oncogene homolog (avia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9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LA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T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OX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031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p22-p1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uman T-cell leukemia virus enhancer f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IB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554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p25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ibbles homolog 2 (Drosophil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89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1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262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q1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erleukin 1, be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RATOW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PR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64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q2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 protein-coupled receptor 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8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TGA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49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5284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q31-q3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egrin, alpha 4 (antigen CD49D, alpha 4 subunit of VLA-4 receptor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LK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337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q3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C-like kinase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L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81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p14.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lamin B, beta (actin binding protein 27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, WIESTNE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749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p1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38 antigen (p4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GD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283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p15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DP-glucose dehydroge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3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RPAP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AP, MRA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75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p16.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ow density lipoprotein receptor-related protein associated protein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GT2B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502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q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DP glycosyltransferase 2 family, polypeptide B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3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RUZZ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6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q13-q2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erleukin 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, STRATOW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ZM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Y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2779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q11-q1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anzyme K (serine protease, granzyme 3; tryptase I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F2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689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q1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DS box transcription enhancer factor 2, polypeptide C (myocyte enhancer factor 2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638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q22-q3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14 antig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GR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ZNF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260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q31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arly growth response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RATOW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NIP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N, NAF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551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q32-q33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NFAIP3 interacting protein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3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CP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LP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24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q33.1-qt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ymphocyte cytosolic protein 2 (SH2 domain containing leukocyte protein of 76kD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PM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110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q3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cleophosmin (nucleolar phosphoprotein B23, numatri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, ROSENWALD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LA-DQA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876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p21.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jor histocompatibility complex, class II, DQ alpha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LA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RB1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2115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p21.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HC class I polypeptide-related sequence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107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p2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K oncogene (DNA bindin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9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IVEP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ZNF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055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p24-p22.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uman immunodeficiency virus type I enhancer binding protein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IVEP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750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q23-q2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uman immunodeficiency virus type I enhancer binding protein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F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894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q2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, brachyury homolog (mous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F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2899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q22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F6 RNA polymerase II, TATA box binding protein (TBP)-associated factor, 80kD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LC39A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AA00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017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p21.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lute carrier family 39 (zinc transporter), member 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5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GR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ILO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740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p23-p2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arly growth response 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KFZp564M14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q11.22-q11.2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KFZP564M1416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8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LEI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2024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q24.12-q24.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-myc myelocytomatosis viral oncogene homolog (avia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6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LA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BX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2941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q33-q3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-B-cell leukemia transcription factor 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CN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CN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408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q3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colin (collagen/fibrinogen domain containing)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A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414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p14-p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gnal transducing adaptor molecule (SH3 domain and ITAM motif)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0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2R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300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p15-p1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erleukin 2 receptor, alph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ymb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lternate Symb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nigene (build 17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hromosom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ntrez Ge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icroarray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NXA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755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q2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nnexin A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ZNF2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R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36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p11.2-p11.1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zinc finger protein 289, ID1 regulat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43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R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70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p15.2-p15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citonin/calcitonin-related polypeptide, alph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FITM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225, LEU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584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p15.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erferon induced transmembrane protein 1 (9-2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5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RC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IA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289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q2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uloviral IAP repeat-containing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LA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LR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XCR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139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q23.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urkitt lymphoma receptor 1, GTP binding protein (chemokine (C-X-C motif) receptor 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AA10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AA1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2041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q2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AA1030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9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45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q12-q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63 antigen (melanoma 1 antige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G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50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q12-q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stis enhanced gene transcript (BAX inhibitor 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P2B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C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209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q21.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Pase, Ca++ transporting, plasma membrane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R4A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R, GFR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1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q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clear receptor subfamily 4, group A, member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LA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ONDO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5283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q21.3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lx inter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8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NF1, LF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5286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q22-qt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cription factor 1, hepatic; LF-B1, hepatic nuclear factor (HNF1), albumin proximal f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9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TMR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798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q1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otubularin related protein 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1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LA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VI2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55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q11.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otropic viral integration site 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CP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P64, PL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810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q14.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ymphocyte cytosolic protein 1 (L-plasti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BI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7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q32.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pstein-Barr virus induced gene 2 (lymphocyte-specific G protein-coupled receptor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SGF3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7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q11.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erferon-stimulated transcription factor 3, gamma 48kD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3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D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677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q24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diator of RNA polymerase II transcription, subunit 6 homolog (yeas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IF4A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DX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296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p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karyotic translation initiation factor 4A, isoform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P2K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805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q11.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togen-activated protein kinase kinase 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6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L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AN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890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q11.2-q1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emokine (C-C motif) ligand 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3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467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q21.3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-myristoyltransferase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79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G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895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q2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79B antigen (immunoglobulin-associated bet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LC16A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CT3, MC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866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q2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lute carrier family 16 (monocarboxylic acid transporters), member 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1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CL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501181  Hs.792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q21.3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-cell CLL/lymphoma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LTO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D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123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p1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owth differentiation factor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7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q13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elin associated glyco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SCH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121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q13.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ver-specific bHLH-Zip transcription fact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15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LA2G4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88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q13.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ospholipase A2, group IVC (cytosolic, calcium-independen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6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RIP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P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550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q11.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clear receptor interacting protein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2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TGB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D18, MF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759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q22.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egrin, beta 2 (antigen CD18 (p95), lymphocyte function-associated antigen 1; macrophage antigen 1 (mac-1) beta subuni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RATOW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1554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q13.3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CL2-interacting killer (apoptosis-inducin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RI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54, NMT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558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q13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-POU domain containing, octamer-bi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R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HS, RAD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4407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q13.1-q21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pha thalassemia/mental retardation syndrome X-linked (RAD54 homolog, S. cerevisia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D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DS, MP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.3031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q2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duronate 2-sulfatase (Hunter syndrom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ELINE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0:33:00Z</dcterms:created>
  <dc:creator>krcoombes</dc:creator>
  <dc:description/>
  <cp:keywords/>
  <dc:language>en-US</dc:language>
  <cp:lastModifiedBy>labruzzo</cp:lastModifiedBy>
  <dcterms:modified xsi:type="dcterms:W3CDTF">2011-11-22T22:28:00Z</dcterms:modified>
  <cp:revision>3</cp:revision>
  <dc:subject/>
  <dc:title/>
</cp:coreProperties>
</file>